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C9287" w14:textId="77777777" w:rsidR="00926364" w:rsidRPr="00147EF9" w:rsidRDefault="00926364" w:rsidP="00926364">
      <w:pPr>
        <w:spacing w:line="480" w:lineRule="auto"/>
        <w:rPr>
          <w:rFonts w:ascii="Arial" w:hAnsi="Arial" w:cs="Arial"/>
          <w:sz w:val="22"/>
          <w:szCs w:val="22"/>
        </w:rPr>
      </w:pPr>
      <w:r w:rsidRPr="00147EF9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5F4CA98" wp14:editId="4B0D0DEC">
            <wp:extent cx="2975811" cy="2738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vity_wolb_nmds.pd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13735" r="6263"/>
                    <a:stretch/>
                  </pic:blipFill>
                  <pic:spPr bwMode="auto">
                    <a:xfrm>
                      <a:off x="0" y="0"/>
                      <a:ext cx="3003144" cy="27637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E12D1" w14:textId="77777777" w:rsidR="00926364" w:rsidRPr="00147EF9" w:rsidRDefault="00926364" w:rsidP="0092636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47EF9">
        <w:rPr>
          <w:rFonts w:ascii="Arial" w:hAnsi="Arial" w:cs="Arial"/>
          <w:b/>
          <w:sz w:val="22"/>
          <w:szCs w:val="22"/>
        </w:rPr>
        <w:t xml:space="preserve">Figure S1. MDS plot of </w:t>
      </w:r>
      <w:r w:rsidRPr="00147EF9">
        <w:rPr>
          <w:rFonts w:ascii="Arial" w:hAnsi="Arial" w:cs="Arial"/>
          <w:b/>
          <w:i/>
          <w:sz w:val="22"/>
          <w:szCs w:val="22"/>
        </w:rPr>
        <w:t>Wolbachia</w:t>
      </w:r>
      <w:r w:rsidRPr="00147EF9">
        <w:rPr>
          <w:rFonts w:ascii="Arial" w:hAnsi="Arial" w:cs="Arial"/>
          <w:b/>
          <w:sz w:val="22"/>
          <w:szCs w:val="22"/>
        </w:rPr>
        <w:t xml:space="preserve"> gene expression. </w:t>
      </w:r>
      <w:r w:rsidRPr="00147EF9">
        <w:rPr>
          <w:rFonts w:ascii="Arial" w:hAnsi="Arial" w:cs="Arial"/>
          <w:sz w:val="22"/>
          <w:szCs w:val="22"/>
        </w:rPr>
        <w:t>MDS plot showing similarity of total gene expression across samples. Within each SINV-timepoint combination, biological replicates were averaged to show their center of gravity +/- standard error across dimension</w:t>
      </w:r>
      <w:r>
        <w:rPr>
          <w:rFonts w:ascii="Arial" w:hAnsi="Arial" w:cs="Arial"/>
          <w:sz w:val="22"/>
          <w:szCs w:val="22"/>
        </w:rPr>
        <w:t>-1</w:t>
      </w:r>
      <w:r w:rsidRPr="00147EF9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-</w:t>
      </w:r>
      <w:r w:rsidRPr="00147EF9">
        <w:rPr>
          <w:rFonts w:ascii="Arial" w:hAnsi="Arial" w:cs="Arial"/>
          <w:sz w:val="22"/>
          <w:szCs w:val="22"/>
        </w:rPr>
        <w:t>2.</w:t>
      </w:r>
      <w:r>
        <w:rPr>
          <w:rFonts w:ascii="Arial" w:hAnsi="Arial" w:cs="Arial"/>
          <w:sz w:val="22"/>
          <w:szCs w:val="22"/>
        </w:rPr>
        <w:t xml:space="preserve"> </w:t>
      </w:r>
      <w:r w:rsidRPr="00147EF9">
        <w:rPr>
          <w:rFonts w:ascii="Arial" w:hAnsi="Arial" w:cs="Arial"/>
          <w:sz w:val="22"/>
          <w:szCs w:val="22"/>
        </w:rPr>
        <w:t xml:space="preserve">There were no significant differences in </w:t>
      </w:r>
      <w:r w:rsidRPr="00147EF9">
        <w:rPr>
          <w:rFonts w:ascii="Arial" w:hAnsi="Arial" w:cs="Arial"/>
          <w:i/>
          <w:sz w:val="22"/>
          <w:szCs w:val="22"/>
        </w:rPr>
        <w:t xml:space="preserve">Wolbachia </w:t>
      </w:r>
      <w:r w:rsidRPr="00147EF9">
        <w:rPr>
          <w:rFonts w:ascii="Arial" w:hAnsi="Arial" w:cs="Arial"/>
          <w:sz w:val="22"/>
          <w:szCs w:val="22"/>
        </w:rPr>
        <w:t xml:space="preserve">gene expression due to SINV infection. Both SINV+ and SINV- samples cluster closely together, and dimensions 1 and 2 are relatively short compared the </w:t>
      </w:r>
      <w:r w:rsidRPr="00147EF9">
        <w:rPr>
          <w:rFonts w:ascii="Arial" w:hAnsi="Arial" w:cs="Arial"/>
          <w:i/>
          <w:sz w:val="22"/>
          <w:szCs w:val="22"/>
        </w:rPr>
        <w:t xml:space="preserve">Drosophila </w:t>
      </w:r>
      <w:r w:rsidRPr="00147EF9">
        <w:rPr>
          <w:rFonts w:ascii="Arial" w:hAnsi="Arial" w:cs="Arial"/>
          <w:sz w:val="22"/>
          <w:szCs w:val="22"/>
        </w:rPr>
        <w:t>expression data.</w:t>
      </w:r>
    </w:p>
    <w:p w14:paraId="2E2F1B7A" w14:textId="77777777" w:rsidR="001A1B58" w:rsidRDefault="001A1B58"/>
    <w:sectPr w:rsidR="001A1B58" w:rsidSect="00505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364"/>
    <w:rsid w:val="000133DA"/>
    <w:rsid w:val="000329A0"/>
    <w:rsid w:val="00057445"/>
    <w:rsid w:val="00095EFB"/>
    <w:rsid w:val="000B3BFA"/>
    <w:rsid w:val="000D7680"/>
    <w:rsid w:val="001049A4"/>
    <w:rsid w:val="001059D2"/>
    <w:rsid w:val="0013547E"/>
    <w:rsid w:val="00137E62"/>
    <w:rsid w:val="00140D3F"/>
    <w:rsid w:val="001471AB"/>
    <w:rsid w:val="00155801"/>
    <w:rsid w:val="001A1B58"/>
    <w:rsid w:val="001C3A54"/>
    <w:rsid w:val="001C53BE"/>
    <w:rsid w:val="001D29AF"/>
    <w:rsid w:val="001D5FAD"/>
    <w:rsid w:val="001E349B"/>
    <w:rsid w:val="001F40F1"/>
    <w:rsid w:val="002008CD"/>
    <w:rsid w:val="0020318F"/>
    <w:rsid w:val="0021776F"/>
    <w:rsid w:val="00235C62"/>
    <w:rsid w:val="00235F9D"/>
    <w:rsid w:val="002A03AB"/>
    <w:rsid w:val="002B12EE"/>
    <w:rsid w:val="002B1869"/>
    <w:rsid w:val="002D5461"/>
    <w:rsid w:val="002D649B"/>
    <w:rsid w:val="002E1185"/>
    <w:rsid w:val="00305873"/>
    <w:rsid w:val="00322CFB"/>
    <w:rsid w:val="00343A66"/>
    <w:rsid w:val="00383721"/>
    <w:rsid w:val="003A148E"/>
    <w:rsid w:val="003A654E"/>
    <w:rsid w:val="003E1869"/>
    <w:rsid w:val="003E4C41"/>
    <w:rsid w:val="003F5216"/>
    <w:rsid w:val="003F5405"/>
    <w:rsid w:val="003F5459"/>
    <w:rsid w:val="0042214B"/>
    <w:rsid w:val="00426187"/>
    <w:rsid w:val="004430F9"/>
    <w:rsid w:val="004D64C2"/>
    <w:rsid w:val="004F755B"/>
    <w:rsid w:val="00505D18"/>
    <w:rsid w:val="00537061"/>
    <w:rsid w:val="00544B04"/>
    <w:rsid w:val="00561CA7"/>
    <w:rsid w:val="00575B12"/>
    <w:rsid w:val="005A05D7"/>
    <w:rsid w:val="005A6723"/>
    <w:rsid w:val="005A7574"/>
    <w:rsid w:val="005B658A"/>
    <w:rsid w:val="005C57A8"/>
    <w:rsid w:val="005D1929"/>
    <w:rsid w:val="005D5948"/>
    <w:rsid w:val="005D6773"/>
    <w:rsid w:val="006027CC"/>
    <w:rsid w:val="00617D1B"/>
    <w:rsid w:val="00666A33"/>
    <w:rsid w:val="00684326"/>
    <w:rsid w:val="006D6ACD"/>
    <w:rsid w:val="00727588"/>
    <w:rsid w:val="00750C2B"/>
    <w:rsid w:val="00764834"/>
    <w:rsid w:val="007731EE"/>
    <w:rsid w:val="00780093"/>
    <w:rsid w:val="007A5B96"/>
    <w:rsid w:val="008039F9"/>
    <w:rsid w:val="00803A12"/>
    <w:rsid w:val="008168A9"/>
    <w:rsid w:val="00836B5D"/>
    <w:rsid w:val="00884935"/>
    <w:rsid w:val="008A506B"/>
    <w:rsid w:val="008B17FE"/>
    <w:rsid w:val="008C5B6C"/>
    <w:rsid w:val="008C7C17"/>
    <w:rsid w:val="008E01A0"/>
    <w:rsid w:val="008F158B"/>
    <w:rsid w:val="008F3F85"/>
    <w:rsid w:val="00926364"/>
    <w:rsid w:val="00975D5C"/>
    <w:rsid w:val="00995617"/>
    <w:rsid w:val="009D661B"/>
    <w:rsid w:val="009E72A7"/>
    <w:rsid w:val="00A217AE"/>
    <w:rsid w:val="00A30D45"/>
    <w:rsid w:val="00A36B9C"/>
    <w:rsid w:val="00A36FF4"/>
    <w:rsid w:val="00A53813"/>
    <w:rsid w:val="00AB0D29"/>
    <w:rsid w:val="00AB4F59"/>
    <w:rsid w:val="00AC7A8E"/>
    <w:rsid w:val="00B03129"/>
    <w:rsid w:val="00B72857"/>
    <w:rsid w:val="00B8583C"/>
    <w:rsid w:val="00B90115"/>
    <w:rsid w:val="00B91497"/>
    <w:rsid w:val="00BA7012"/>
    <w:rsid w:val="00BC32DD"/>
    <w:rsid w:val="00BD6C25"/>
    <w:rsid w:val="00BF732D"/>
    <w:rsid w:val="00C05979"/>
    <w:rsid w:val="00C7756A"/>
    <w:rsid w:val="00C956D1"/>
    <w:rsid w:val="00CA41E9"/>
    <w:rsid w:val="00CB0926"/>
    <w:rsid w:val="00CC4EAD"/>
    <w:rsid w:val="00CD05C8"/>
    <w:rsid w:val="00CE7BBC"/>
    <w:rsid w:val="00CF1229"/>
    <w:rsid w:val="00CF306A"/>
    <w:rsid w:val="00D1493B"/>
    <w:rsid w:val="00D25E5B"/>
    <w:rsid w:val="00D87208"/>
    <w:rsid w:val="00E14237"/>
    <w:rsid w:val="00E33631"/>
    <w:rsid w:val="00ED70E4"/>
    <w:rsid w:val="00F029E9"/>
    <w:rsid w:val="00F131E9"/>
    <w:rsid w:val="00F21F76"/>
    <w:rsid w:val="00F23295"/>
    <w:rsid w:val="00F31C63"/>
    <w:rsid w:val="00F51853"/>
    <w:rsid w:val="00F9067C"/>
    <w:rsid w:val="00F9269B"/>
    <w:rsid w:val="00FA58AD"/>
    <w:rsid w:val="00FB0613"/>
    <w:rsid w:val="00FB3677"/>
    <w:rsid w:val="00FB5BA1"/>
    <w:rsid w:val="00FF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38DEA"/>
  <w15:chartTrackingRefBased/>
  <w15:docId w15:val="{F94AF641-6C4F-7241-ABAD-945282DCB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3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, Irene</dc:creator>
  <cp:keywords/>
  <dc:description/>
  <cp:lastModifiedBy>Newton, Irene</cp:lastModifiedBy>
  <cp:revision>1</cp:revision>
  <dcterms:created xsi:type="dcterms:W3CDTF">2020-12-10T18:44:00Z</dcterms:created>
  <dcterms:modified xsi:type="dcterms:W3CDTF">2020-12-10T18:44:00Z</dcterms:modified>
</cp:coreProperties>
</file>